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731" w:rsidRPr="00420F48" w:rsidRDefault="00420F48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420F4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</w:t>
      </w:r>
      <w:r w:rsidR="006D681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ry</w:t>
      </w:r>
      <w:r w:rsidRPr="00420F4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420F48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3842FE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AA58E0" w:rsidRPr="00420F48">
        <w:rPr>
          <w:rFonts w:ascii="Times New Roman" w:hAnsi="Times New Roman" w:cs="Times New Roman"/>
          <w:color w:val="000000"/>
          <w:sz w:val="24"/>
          <w:szCs w:val="24"/>
        </w:rPr>
        <w:t>haracteristics</w:t>
      </w:r>
      <w:r w:rsidR="003842FE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proofErr w:type="spellStart"/>
      <w:r w:rsidR="003842FE">
        <w:rPr>
          <w:rFonts w:ascii="Times New Roman" w:hAnsi="Times New Roman" w:cs="Times New Roman"/>
          <w:color w:val="000000"/>
          <w:sz w:val="24"/>
          <w:szCs w:val="24"/>
        </w:rPr>
        <w:t>cART</w:t>
      </w:r>
      <w:proofErr w:type="spellEnd"/>
      <w:r w:rsidR="003842FE">
        <w:rPr>
          <w:rFonts w:ascii="Times New Roman" w:hAnsi="Times New Roman" w:cs="Times New Roman"/>
          <w:color w:val="000000"/>
          <w:sz w:val="24"/>
          <w:szCs w:val="24"/>
        </w:rPr>
        <w:t xml:space="preserve"> initiation</w:t>
      </w:r>
      <w:r w:rsidR="00AA58E0" w:rsidRPr="00420F48">
        <w:rPr>
          <w:rFonts w:ascii="Times New Roman" w:hAnsi="Times New Roman" w:cs="Times New Roman"/>
          <w:color w:val="000000"/>
          <w:sz w:val="24"/>
          <w:szCs w:val="24"/>
        </w:rPr>
        <w:t xml:space="preserve"> ac</w:t>
      </w:r>
      <w:r w:rsidR="006D681D">
        <w:rPr>
          <w:rFonts w:ascii="Times New Roman" w:hAnsi="Times New Roman" w:cs="Times New Roman"/>
          <w:color w:val="000000"/>
          <w:sz w:val="24"/>
          <w:szCs w:val="24"/>
        </w:rPr>
        <w:t>cording to presence/absence of P</w:t>
      </w:r>
      <w:r w:rsidR="00AA58E0" w:rsidRPr="00420F48">
        <w:rPr>
          <w:rFonts w:ascii="Times New Roman" w:hAnsi="Times New Roman" w:cs="Times New Roman"/>
          <w:color w:val="000000"/>
          <w:sz w:val="24"/>
          <w:szCs w:val="24"/>
        </w:rPr>
        <w:t>DR</w:t>
      </w:r>
    </w:p>
    <w:tbl>
      <w:tblPr>
        <w:tblW w:w="10445" w:type="dxa"/>
        <w:tblInd w:w="-635" w:type="dxa"/>
        <w:tblLayout w:type="fixed"/>
        <w:tblLook w:val="0000" w:firstRow="0" w:lastRow="0" w:firstColumn="0" w:lastColumn="0" w:noHBand="0" w:noVBand="0"/>
      </w:tblPr>
      <w:tblGrid>
        <w:gridCol w:w="3690"/>
        <w:gridCol w:w="1980"/>
        <w:gridCol w:w="725"/>
        <w:gridCol w:w="1355"/>
        <w:gridCol w:w="900"/>
        <w:gridCol w:w="895"/>
        <w:gridCol w:w="900"/>
      </w:tblGrid>
      <w:tr w:rsidR="00B90713" w:rsidRPr="00420F48" w:rsidTr="00322A9B">
        <w:trPr>
          <w:trHeight w:val="80"/>
        </w:trPr>
        <w:tc>
          <w:tcPr>
            <w:tcW w:w="3690" w:type="dxa"/>
            <w:tcBorders>
              <w:top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59789B" w:rsidRPr="00420F48" w:rsidRDefault="006D681D" w:rsidP="00AC3CF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B90713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9789B" w:rsidRPr="00420F48" w:rsidRDefault="00322A9B" w:rsidP="00AC3CF8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59789B" w:rsidRPr="00420F48" w:rsidRDefault="006D681D" w:rsidP="00AC3CF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22A9B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90713" w:rsidRPr="00420F48" w:rsidTr="00322A9B">
        <w:trPr>
          <w:trHeight w:val="80"/>
        </w:trPr>
        <w:tc>
          <w:tcPr>
            <w:tcW w:w="3690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9789B" w:rsidRPr="00420F48" w:rsidRDefault="0059789B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  <w:tcBorders>
              <w:top w:val="single" w:sz="4" w:space="0" w:color="auto"/>
            </w:tcBorders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20F48" w:rsidRPr="00420F48" w:rsidRDefault="0046210D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4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7 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7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2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8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1 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5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-12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6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4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-17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igin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rica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/unknown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rope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ia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8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ssion risk group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U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terosexual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natal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7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/unknown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ious AIDS diagnosis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3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8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3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ment CD4 count cells/mm</w:t>
            </w:r>
            <w:r w:rsidRPr="00374B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50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4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and &lt;200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4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 and &lt;350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0 and &lt;500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0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374B55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reatment VL log</w:t>
            </w:r>
            <w:r w:rsidRPr="00374B5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es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mL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4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4 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and &lt;4.5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1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 and &lt;5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and &lt;5.5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4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420F48"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 and &lt;6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6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type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B</w:t>
            </w:r>
            <w:proofErr w:type="spellEnd"/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4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8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ar of treatment start </w:t>
            </w: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98-1999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2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0-2002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3-2004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6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4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5-2006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0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7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F48" w:rsidRPr="00420F48" w:rsidTr="00322A9B">
        <w:trPr>
          <w:trHeight w:val="80"/>
        </w:trPr>
        <w:tc>
          <w:tcPr>
            <w:tcW w:w="369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7-2008 </w:t>
            </w:r>
          </w:p>
        </w:tc>
        <w:tc>
          <w:tcPr>
            <w:tcW w:w="72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35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895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4 </w:t>
            </w:r>
          </w:p>
        </w:tc>
        <w:tc>
          <w:tcPr>
            <w:tcW w:w="900" w:type="dxa"/>
          </w:tcPr>
          <w:p w:rsidR="00420F48" w:rsidRPr="00420F48" w:rsidRDefault="00420F48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751E94">
        <w:trPr>
          <w:trHeight w:val="80"/>
        </w:trPr>
        <w:tc>
          <w:tcPr>
            <w:tcW w:w="3690" w:type="dxa"/>
          </w:tcPr>
          <w:p w:rsidR="003842FE" w:rsidRPr="00420F48" w:rsidRDefault="003842FE" w:rsidP="00751E9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664A">
              <w:rPr>
                <w:rFonts w:ascii="Times New Roman" w:hAnsi="Times New Roman" w:cs="Times New Roman"/>
                <w:sz w:val="24"/>
                <w:szCs w:val="24"/>
              </w:rPr>
              <w:t>Antiretroviral drug combination</w:t>
            </w:r>
          </w:p>
        </w:tc>
        <w:tc>
          <w:tcPr>
            <w:tcW w:w="198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50">
              <w:rPr>
                <w:rFonts w:ascii="Times New Roman" w:hAnsi="Times New Roman" w:cs="Times New Roman"/>
                <w:sz w:val="24"/>
                <w:szCs w:val="24"/>
              </w:rPr>
              <w:t>NNRTI plus ≥ 2NRTIs</w:t>
            </w:r>
            <w:r w:rsidRPr="00203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900" w:type="dxa"/>
          </w:tcPr>
          <w:p w:rsidR="003842FE" w:rsidRPr="00420F48" w:rsidRDefault="003842FE" w:rsidP="003842F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3842FE" w:rsidRPr="00420F48" w:rsidTr="00751E94">
        <w:trPr>
          <w:trHeight w:val="80"/>
        </w:trPr>
        <w:tc>
          <w:tcPr>
            <w:tcW w:w="369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boos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3750">
              <w:rPr>
                <w:rFonts w:ascii="Times New Roman" w:hAnsi="Times New Roman" w:cs="Times New Roman"/>
                <w:sz w:val="24"/>
                <w:szCs w:val="24"/>
              </w:rPr>
              <w:t>PI plus ≥ 2NRTIs</w:t>
            </w:r>
            <w:r w:rsidRPr="00203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751E94">
        <w:trPr>
          <w:trHeight w:val="80"/>
        </w:trPr>
        <w:tc>
          <w:tcPr>
            <w:tcW w:w="369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50">
              <w:rPr>
                <w:rFonts w:ascii="Times New Roman" w:hAnsi="Times New Roman" w:cs="Times New Roman"/>
                <w:sz w:val="24"/>
                <w:szCs w:val="24"/>
              </w:rPr>
              <w:t>Boosted PI plus ≥ 2NRTIs</w:t>
            </w:r>
            <w:r w:rsidRPr="00203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751E94">
        <w:trPr>
          <w:trHeight w:val="80"/>
        </w:trPr>
        <w:tc>
          <w:tcPr>
            <w:tcW w:w="369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75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203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322A9B">
        <w:trPr>
          <w:trHeight w:val="80"/>
        </w:trPr>
        <w:tc>
          <w:tcPr>
            <w:tcW w:w="369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drugs prescribed </w:t>
            </w:r>
          </w:p>
        </w:tc>
        <w:tc>
          <w:tcPr>
            <w:tcW w:w="198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 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.8 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 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.4 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8 </w:t>
            </w:r>
          </w:p>
        </w:tc>
      </w:tr>
      <w:tr w:rsidR="003842FE" w:rsidRPr="00420F48" w:rsidTr="00322A9B">
        <w:trPr>
          <w:trHeight w:val="80"/>
        </w:trPr>
        <w:tc>
          <w:tcPr>
            <w:tcW w:w="369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2 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4 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322A9B">
        <w:trPr>
          <w:trHeight w:val="80"/>
        </w:trPr>
        <w:tc>
          <w:tcPr>
            <w:tcW w:w="369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72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5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00" w:type="dxa"/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2FE" w:rsidRPr="00420F48" w:rsidTr="00322A9B">
        <w:trPr>
          <w:trHeight w:val="80"/>
        </w:trPr>
        <w:tc>
          <w:tcPr>
            <w:tcW w:w="3690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420F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42FE" w:rsidRPr="00420F48" w:rsidRDefault="003842FE" w:rsidP="00AC3CF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842FE" w:rsidRDefault="003842FE">
      <w:pPr>
        <w:rPr>
          <w:rFonts w:ascii="Times New Roman" w:hAnsi="Times New Roman" w:cs="Times New Roman"/>
          <w:sz w:val="24"/>
          <w:szCs w:val="24"/>
        </w:rPr>
      </w:pPr>
    </w:p>
    <w:p w:rsidR="004D1CA9" w:rsidRDefault="004D1CA9">
      <w:pPr>
        <w:rPr>
          <w:rFonts w:ascii="Times New Roman" w:hAnsi="Times New Roman" w:cs="Times New Roman"/>
          <w:sz w:val="24"/>
          <w:szCs w:val="24"/>
        </w:rPr>
      </w:pPr>
    </w:p>
    <w:sectPr w:rsidR="004D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24E"/>
    <w:rsid w:val="00000C68"/>
    <w:rsid w:val="0000536A"/>
    <w:rsid w:val="00006586"/>
    <w:rsid w:val="00006EAD"/>
    <w:rsid w:val="00007217"/>
    <w:rsid w:val="000120E9"/>
    <w:rsid w:val="00012205"/>
    <w:rsid w:val="000139C8"/>
    <w:rsid w:val="000143E4"/>
    <w:rsid w:val="00014610"/>
    <w:rsid w:val="00014FE7"/>
    <w:rsid w:val="00017B88"/>
    <w:rsid w:val="00024EC9"/>
    <w:rsid w:val="0002717C"/>
    <w:rsid w:val="000278AE"/>
    <w:rsid w:val="000304E9"/>
    <w:rsid w:val="000305C7"/>
    <w:rsid w:val="00030EFE"/>
    <w:rsid w:val="000353FF"/>
    <w:rsid w:val="00035B4C"/>
    <w:rsid w:val="00036C27"/>
    <w:rsid w:val="0004063C"/>
    <w:rsid w:val="00040CDA"/>
    <w:rsid w:val="0004137D"/>
    <w:rsid w:val="00042F08"/>
    <w:rsid w:val="0004330D"/>
    <w:rsid w:val="00044C99"/>
    <w:rsid w:val="00045DC4"/>
    <w:rsid w:val="0004686B"/>
    <w:rsid w:val="00055968"/>
    <w:rsid w:val="00055DCA"/>
    <w:rsid w:val="000568CE"/>
    <w:rsid w:val="00056923"/>
    <w:rsid w:val="000576AE"/>
    <w:rsid w:val="000605B4"/>
    <w:rsid w:val="000607B2"/>
    <w:rsid w:val="000626E8"/>
    <w:rsid w:val="00062AFD"/>
    <w:rsid w:val="0006439D"/>
    <w:rsid w:val="00070E87"/>
    <w:rsid w:val="00072BB5"/>
    <w:rsid w:val="00072FAB"/>
    <w:rsid w:val="0007316B"/>
    <w:rsid w:val="00073AED"/>
    <w:rsid w:val="00080C0A"/>
    <w:rsid w:val="00082851"/>
    <w:rsid w:val="00082ED6"/>
    <w:rsid w:val="000876EB"/>
    <w:rsid w:val="0009024F"/>
    <w:rsid w:val="00091CE9"/>
    <w:rsid w:val="000942F9"/>
    <w:rsid w:val="00096CE2"/>
    <w:rsid w:val="000A48C5"/>
    <w:rsid w:val="000A7835"/>
    <w:rsid w:val="000B05FF"/>
    <w:rsid w:val="000B35DA"/>
    <w:rsid w:val="000B392E"/>
    <w:rsid w:val="000B3E29"/>
    <w:rsid w:val="000B6BD2"/>
    <w:rsid w:val="000C251C"/>
    <w:rsid w:val="000C32D7"/>
    <w:rsid w:val="000C651B"/>
    <w:rsid w:val="000C6AC2"/>
    <w:rsid w:val="000D1311"/>
    <w:rsid w:val="000D5D6C"/>
    <w:rsid w:val="000D71AB"/>
    <w:rsid w:val="000E0BDD"/>
    <w:rsid w:val="000E1E06"/>
    <w:rsid w:val="000E763B"/>
    <w:rsid w:val="000F1365"/>
    <w:rsid w:val="000F4E2F"/>
    <w:rsid w:val="00100694"/>
    <w:rsid w:val="001031CA"/>
    <w:rsid w:val="0010350B"/>
    <w:rsid w:val="00103AE3"/>
    <w:rsid w:val="00103C44"/>
    <w:rsid w:val="00104639"/>
    <w:rsid w:val="00105323"/>
    <w:rsid w:val="00107E0C"/>
    <w:rsid w:val="0011071D"/>
    <w:rsid w:val="00110FD7"/>
    <w:rsid w:val="00114319"/>
    <w:rsid w:val="00125118"/>
    <w:rsid w:val="00125F5F"/>
    <w:rsid w:val="001264EE"/>
    <w:rsid w:val="00130167"/>
    <w:rsid w:val="001332DE"/>
    <w:rsid w:val="00133DD2"/>
    <w:rsid w:val="00133DF8"/>
    <w:rsid w:val="00135632"/>
    <w:rsid w:val="00144EB8"/>
    <w:rsid w:val="00145649"/>
    <w:rsid w:val="00146E28"/>
    <w:rsid w:val="00151D68"/>
    <w:rsid w:val="001560D0"/>
    <w:rsid w:val="00156F28"/>
    <w:rsid w:val="001578AA"/>
    <w:rsid w:val="001710BE"/>
    <w:rsid w:val="00172C9B"/>
    <w:rsid w:val="0017580C"/>
    <w:rsid w:val="00180720"/>
    <w:rsid w:val="001808E9"/>
    <w:rsid w:val="00181E40"/>
    <w:rsid w:val="00183108"/>
    <w:rsid w:val="00183DC9"/>
    <w:rsid w:val="001911CB"/>
    <w:rsid w:val="0019409A"/>
    <w:rsid w:val="001A33EF"/>
    <w:rsid w:val="001A5B64"/>
    <w:rsid w:val="001A63D4"/>
    <w:rsid w:val="001A779E"/>
    <w:rsid w:val="001B0177"/>
    <w:rsid w:val="001B0B33"/>
    <w:rsid w:val="001B1633"/>
    <w:rsid w:val="001B3833"/>
    <w:rsid w:val="001B5548"/>
    <w:rsid w:val="001B6443"/>
    <w:rsid w:val="001B7083"/>
    <w:rsid w:val="001C0729"/>
    <w:rsid w:val="001C2517"/>
    <w:rsid w:val="001C3E92"/>
    <w:rsid w:val="001D1B93"/>
    <w:rsid w:val="001D55D5"/>
    <w:rsid w:val="001D7B0A"/>
    <w:rsid w:val="001E0622"/>
    <w:rsid w:val="001E1B7F"/>
    <w:rsid w:val="001E35D8"/>
    <w:rsid w:val="001E68AF"/>
    <w:rsid w:val="001F3E0A"/>
    <w:rsid w:val="001F6637"/>
    <w:rsid w:val="001F75BD"/>
    <w:rsid w:val="002004C1"/>
    <w:rsid w:val="00202CDF"/>
    <w:rsid w:val="0020529C"/>
    <w:rsid w:val="0020794B"/>
    <w:rsid w:val="00211C78"/>
    <w:rsid w:val="0022023A"/>
    <w:rsid w:val="00222ECC"/>
    <w:rsid w:val="00223026"/>
    <w:rsid w:val="002304ED"/>
    <w:rsid w:val="002345E6"/>
    <w:rsid w:val="00245944"/>
    <w:rsid w:val="00245AD8"/>
    <w:rsid w:val="00247403"/>
    <w:rsid w:val="00256B8D"/>
    <w:rsid w:val="00261EEA"/>
    <w:rsid w:val="002632A1"/>
    <w:rsid w:val="00265A76"/>
    <w:rsid w:val="00266D14"/>
    <w:rsid w:val="00267C0E"/>
    <w:rsid w:val="00273BF6"/>
    <w:rsid w:val="00275B43"/>
    <w:rsid w:val="0028242E"/>
    <w:rsid w:val="00290FF0"/>
    <w:rsid w:val="002934D0"/>
    <w:rsid w:val="00294762"/>
    <w:rsid w:val="00296D62"/>
    <w:rsid w:val="00297A18"/>
    <w:rsid w:val="00297D7A"/>
    <w:rsid w:val="002A13D5"/>
    <w:rsid w:val="002A17C3"/>
    <w:rsid w:val="002A1BF7"/>
    <w:rsid w:val="002A711E"/>
    <w:rsid w:val="002A7C6F"/>
    <w:rsid w:val="002B1CDA"/>
    <w:rsid w:val="002B6996"/>
    <w:rsid w:val="002C0EB2"/>
    <w:rsid w:val="002C3721"/>
    <w:rsid w:val="002C5099"/>
    <w:rsid w:val="002D1159"/>
    <w:rsid w:val="002D2537"/>
    <w:rsid w:val="002D462D"/>
    <w:rsid w:val="002D5277"/>
    <w:rsid w:val="002D5E5D"/>
    <w:rsid w:val="002D6804"/>
    <w:rsid w:val="002E1398"/>
    <w:rsid w:val="002E48DD"/>
    <w:rsid w:val="002F13EC"/>
    <w:rsid w:val="002F6D9F"/>
    <w:rsid w:val="003000CC"/>
    <w:rsid w:val="003004A2"/>
    <w:rsid w:val="003012CF"/>
    <w:rsid w:val="003021F9"/>
    <w:rsid w:val="0030287E"/>
    <w:rsid w:val="00302EDB"/>
    <w:rsid w:val="00303696"/>
    <w:rsid w:val="0030380D"/>
    <w:rsid w:val="00305344"/>
    <w:rsid w:val="003108CC"/>
    <w:rsid w:val="0031129C"/>
    <w:rsid w:val="003112BE"/>
    <w:rsid w:val="003139F5"/>
    <w:rsid w:val="00317F89"/>
    <w:rsid w:val="00322A9B"/>
    <w:rsid w:val="003254E9"/>
    <w:rsid w:val="00327F45"/>
    <w:rsid w:val="003371F9"/>
    <w:rsid w:val="00341FAE"/>
    <w:rsid w:val="00342F17"/>
    <w:rsid w:val="00344DD0"/>
    <w:rsid w:val="003506BB"/>
    <w:rsid w:val="003518D7"/>
    <w:rsid w:val="00355336"/>
    <w:rsid w:val="00356968"/>
    <w:rsid w:val="00357643"/>
    <w:rsid w:val="00357D87"/>
    <w:rsid w:val="0036089B"/>
    <w:rsid w:val="003617C4"/>
    <w:rsid w:val="003669EC"/>
    <w:rsid w:val="003673BD"/>
    <w:rsid w:val="003727A7"/>
    <w:rsid w:val="00373B33"/>
    <w:rsid w:val="00374B55"/>
    <w:rsid w:val="00374EA5"/>
    <w:rsid w:val="00376517"/>
    <w:rsid w:val="00380492"/>
    <w:rsid w:val="00380F0D"/>
    <w:rsid w:val="00383B8D"/>
    <w:rsid w:val="003842FE"/>
    <w:rsid w:val="00386C51"/>
    <w:rsid w:val="003873CE"/>
    <w:rsid w:val="0039095A"/>
    <w:rsid w:val="00391584"/>
    <w:rsid w:val="0039172C"/>
    <w:rsid w:val="00392186"/>
    <w:rsid w:val="00392AC3"/>
    <w:rsid w:val="003944B2"/>
    <w:rsid w:val="00397C8E"/>
    <w:rsid w:val="003A1C49"/>
    <w:rsid w:val="003A476F"/>
    <w:rsid w:val="003B2E26"/>
    <w:rsid w:val="003B5542"/>
    <w:rsid w:val="003B7B4B"/>
    <w:rsid w:val="003C2BC1"/>
    <w:rsid w:val="003C3677"/>
    <w:rsid w:val="003C54F0"/>
    <w:rsid w:val="003C6B04"/>
    <w:rsid w:val="003D06FB"/>
    <w:rsid w:val="003D274A"/>
    <w:rsid w:val="003D2D0A"/>
    <w:rsid w:val="003D2E3F"/>
    <w:rsid w:val="003D4A3F"/>
    <w:rsid w:val="003E0A7A"/>
    <w:rsid w:val="003E2958"/>
    <w:rsid w:val="003E2FAD"/>
    <w:rsid w:val="003E6526"/>
    <w:rsid w:val="003F0C5E"/>
    <w:rsid w:val="003F47B4"/>
    <w:rsid w:val="003F6330"/>
    <w:rsid w:val="00401AE9"/>
    <w:rsid w:val="00401C8F"/>
    <w:rsid w:val="00402944"/>
    <w:rsid w:val="00407C22"/>
    <w:rsid w:val="00412D81"/>
    <w:rsid w:val="004149C7"/>
    <w:rsid w:val="00420989"/>
    <w:rsid w:val="00420F48"/>
    <w:rsid w:val="004222EA"/>
    <w:rsid w:val="00426138"/>
    <w:rsid w:val="0042727D"/>
    <w:rsid w:val="004311ED"/>
    <w:rsid w:val="004348F3"/>
    <w:rsid w:val="004352AF"/>
    <w:rsid w:val="004373F4"/>
    <w:rsid w:val="0044696D"/>
    <w:rsid w:val="00452913"/>
    <w:rsid w:val="0045495E"/>
    <w:rsid w:val="0046210D"/>
    <w:rsid w:val="004629F3"/>
    <w:rsid w:val="004645EB"/>
    <w:rsid w:val="004649B2"/>
    <w:rsid w:val="00467837"/>
    <w:rsid w:val="0047048E"/>
    <w:rsid w:val="00471DCD"/>
    <w:rsid w:val="00473DAE"/>
    <w:rsid w:val="004802F2"/>
    <w:rsid w:val="00484BF6"/>
    <w:rsid w:val="00485F1C"/>
    <w:rsid w:val="0049051A"/>
    <w:rsid w:val="00490767"/>
    <w:rsid w:val="00492E6F"/>
    <w:rsid w:val="00492F75"/>
    <w:rsid w:val="00495FAD"/>
    <w:rsid w:val="00496953"/>
    <w:rsid w:val="004A2030"/>
    <w:rsid w:val="004A334C"/>
    <w:rsid w:val="004A5445"/>
    <w:rsid w:val="004A6720"/>
    <w:rsid w:val="004A7B4A"/>
    <w:rsid w:val="004B0A25"/>
    <w:rsid w:val="004B3631"/>
    <w:rsid w:val="004C6006"/>
    <w:rsid w:val="004D198E"/>
    <w:rsid w:val="004D1CA9"/>
    <w:rsid w:val="004D51CF"/>
    <w:rsid w:val="004E4904"/>
    <w:rsid w:val="004F0628"/>
    <w:rsid w:val="004F0DF0"/>
    <w:rsid w:val="004F608C"/>
    <w:rsid w:val="00503AF2"/>
    <w:rsid w:val="00505054"/>
    <w:rsid w:val="00505E47"/>
    <w:rsid w:val="00506239"/>
    <w:rsid w:val="005109B3"/>
    <w:rsid w:val="0051143A"/>
    <w:rsid w:val="005146B2"/>
    <w:rsid w:val="00517EC1"/>
    <w:rsid w:val="00520143"/>
    <w:rsid w:val="0053243D"/>
    <w:rsid w:val="00537275"/>
    <w:rsid w:val="00544785"/>
    <w:rsid w:val="005453BE"/>
    <w:rsid w:val="00550E2C"/>
    <w:rsid w:val="00553A41"/>
    <w:rsid w:val="0055506D"/>
    <w:rsid w:val="005569EE"/>
    <w:rsid w:val="00557341"/>
    <w:rsid w:val="005574B9"/>
    <w:rsid w:val="00557E61"/>
    <w:rsid w:val="00561C2A"/>
    <w:rsid w:val="0056200A"/>
    <w:rsid w:val="005638FB"/>
    <w:rsid w:val="00566E68"/>
    <w:rsid w:val="00567C25"/>
    <w:rsid w:val="00571923"/>
    <w:rsid w:val="00576D5C"/>
    <w:rsid w:val="00580DDE"/>
    <w:rsid w:val="00584FF0"/>
    <w:rsid w:val="00585391"/>
    <w:rsid w:val="005875FD"/>
    <w:rsid w:val="00590534"/>
    <w:rsid w:val="00595CF2"/>
    <w:rsid w:val="0059789B"/>
    <w:rsid w:val="005A10F2"/>
    <w:rsid w:val="005A37D5"/>
    <w:rsid w:val="005A3D3E"/>
    <w:rsid w:val="005A586D"/>
    <w:rsid w:val="005A6CDE"/>
    <w:rsid w:val="005B1B60"/>
    <w:rsid w:val="005B1EDC"/>
    <w:rsid w:val="005B2099"/>
    <w:rsid w:val="005B3826"/>
    <w:rsid w:val="005B5DA4"/>
    <w:rsid w:val="005B70F0"/>
    <w:rsid w:val="005B7773"/>
    <w:rsid w:val="005C0020"/>
    <w:rsid w:val="005C09E7"/>
    <w:rsid w:val="005C1A18"/>
    <w:rsid w:val="005C1D9C"/>
    <w:rsid w:val="005C4970"/>
    <w:rsid w:val="005C5B63"/>
    <w:rsid w:val="005C5DD0"/>
    <w:rsid w:val="005C60D1"/>
    <w:rsid w:val="005D0BC4"/>
    <w:rsid w:val="005D1E66"/>
    <w:rsid w:val="005D68FD"/>
    <w:rsid w:val="005D7049"/>
    <w:rsid w:val="005E6CAE"/>
    <w:rsid w:val="005E7E9B"/>
    <w:rsid w:val="005F10F2"/>
    <w:rsid w:val="005F1183"/>
    <w:rsid w:val="005F2392"/>
    <w:rsid w:val="005F3D01"/>
    <w:rsid w:val="005F3F55"/>
    <w:rsid w:val="006004B0"/>
    <w:rsid w:val="00600787"/>
    <w:rsid w:val="00600E55"/>
    <w:rsid w:val="00601F5F"/>
    <w:rsid w:val="0060347C"/>
    <w:rsid w:val="00603BFE"/>
    <w:rsid w:val="0060742C"/>
    <w:rsid w:val="006155D2"/>
    <w:rsid w:val="006177BC"/>
    <w:rsid w:val="00617856"/>
    <w:rsid w:val="00617E62"/>
    <w:rsid w:val="006222A5"/>
    <w:rsid w:val="0062335C"/>
    <w:rsid w:val="0062467E"/>
    <w:rsid w:val="006246F8"/>
    <w:rsid w:val="0062641D"/>
    <w:rsid w:val="00630959"/>
    <w:rsid w:val="0063159E"/>
    <w:rsid w:val="0063369F"/>
    <w:rsid w:val="006402D1"/>
    <w:rsid w:val="00642336"/>
    <w:rsid w:val="0064459C"/>
    <w:rsid w:val="00646F59"/>
    <w:rsid w:val="00650707"/>
    <w:rsid w:val="00650E77"/>
    <w:rsid w:val="006510F3"/>
    <w:rsid w:val="00652088"/>
    <w:rsid w:val="00654714"/>
    <w:rsid w:val="00661513"/>
    <w:rsid w:val="006665ED"/>
    <w:rsid w:val="006666B6"/>
    <w:rsid w:val="00671AEF"/>
    <w:rsid w:val="006745EB"/>
    <w:rsid w:val="00676EDE"/>
    <w:rsid w:val="006770DF"/>
    <w:rsid w:val="006809BC"/>
    <w:rsid w:val="00681A2A"/>
    <w:rsid w:val="00681CF7"/>
    <w:rsid w:val="0068453D"/>
    <w:rsid w:val="00690F3D"/>
    <w:rsid w:val="0069195D"/>
    <w:rsid w:val="00694828"/>
    <w:rsid w:val="006954A7"/>
    <w:rsid w:val="006A1C22"/>
    <w:rsid w:val="006A6B0D"/>
    <w:rsid w:val="006B09FC"/>
    <w:rsid w:val="006B3A66"/>
    <w:rsid w:val="006B4A4F"/>
    <w:rsid w:val="006B6204"/>
    <w:rsid w:val="006C0A47"/>
    <w:rsid w:val="006C33D0"/>
    <w:rsid w:val="006D43FB"/>
    <w:rsid w:val="006D681D"/>
    <w:rsid w:val="006E365F"/>
    <w:rsid w:val="006E5884"/>
    <w:rsid w:val="006F0160"/>
    <w:rsid w:val="006F18DF"/>
    <w:rsid w:val="006F2541"/>
    <w:rsid w:val="006F2D4D"/>
    <w:rsid w:val="006F374F"/>
    <w:rsid w:val="006F398E"/>
    <w:rsid w:val="006F39F8"/>
    <w:rsid w:val="006F68DA"/>
    <w:rsid w:val="006F6C40"/>
    <w:rsid w:val="007001D1"/>
    <w:rsid w:val="0070114C"/>
    <w:rsid w:val="00701547"/>
    <w:rsid w:val="00702213"/>
    <w:rsid w:val="007035D8"/>
    <w:rsid w:val="00707485"/>
    <w:rsid w:val="00715DC0"/>
    <w:rsid w:val="007174A3"/>
    <w:rsid w:val="00717CDB"/>
    <w:rsid w:val="007203E5"/>
    <w:rsid w:val="00721354"/>
    <w:rsid w:val="00722705"/>
    <w:rsid w:val="00723E93"/>
    <w:rsid w:val="007271A6"/>
    <w:rsid w:val="00727A75"/>
    <w:rsid w:val="007314BB"/>
    <w:rsid w:val="00733BF8"/>
    <w:rsid w:val="007347BA"/>
    <w:rsid w:val="00735233"/>
    <w:rsid w:val="00744521"/>
    <w:rsid w:val="00744E6C"/>
    <w:rsid w:val="00746EF9"/>
    <w:rsid w:val="007475B6"/>
    <w:rsid w:val="0075198B"/>
    <w:rsid w:val="00751E94"/>
    <w:rsid w:val="00754698"/>
    <w:rsid w:val="00754A84"/>
    <w:rsid w:val="007567CC"/>
    <w:rsid w:val="00757B18"/>
    <w:rsid w:val="00760C25"/>
    <w:rsid w:val="007713AC"/>
    <w:rsid w:val="00772021"/>
    <w:rsid w:val="007720DD"/>
    <w:rsid w:val="00772DBD"/>
    <w:rsid w:val="00772E02"/>
    <w:rsid w:val="00773875"/>
    <w:rsid w:val="0078240B"/>
    <w:rsid w:val="00785437"/>
    <w:rsid w:val="0078589D"/>
    <w:rsid w:val="00786566"/>
    <w:rsid w:val="00787F49"/>
    <w:rsid w:val="00792706"/>
    <w:rsid w:val="007950B0"/>
    <w:rsid w:val="007A1F47"/>
    <w:rsid w:val="007A2701"/>
    <w:rsid w:val="007A3676"/>
    <w:rsid w:val="007A5A80"/>
    <w:rsid w:val="007A7663"/>
    <w:rsid w:val="007B236D"/>
    <w:rsid w:val="007B61EC"/>
    <w:rsid w:val="007B7E1D"/>
    <w:rsid w:val="007C20AE"/>
    <w:rsid w:val="007C5891"/>
    <w:rsid w:val="007C659E"/>
    <w:rsid w:val="007D6C94"/>
    <w:rsid w:val="007E0BCB"/>
    <w:rsid w:val="007E13E8"/>
    <w:rsid w:val="007E2FB9"/>
    <w:rsid w:val="007E7460"/>
    <w:rsid w:val="007F4CCB"/>
    <w:rsid w:val="00802A1C"/>
    <w:rsid w:val="00805B11"/>
    <w:rsid w:val="00806735"/>
    <w:rsid w:val="00810DD3"/>
    <w:rsid w:val="00810E1D"/>
    <w:rsid w:val="0081146A"/>
    <w:rsid w:val="008123B9"/>
    <w:rsid w:val="00813651"/>
    <w:rsid w:val="00813BC9"/>
    <w:rsid w:val="00814952"/>
    <w:rsid w:val="008169C4"/>
    <w:rsid w:val="0082124E"/>
    <w:rsid w:val="0082313E"/>
    <w:rsid w:val="00826C0F"/>
    <w:rsid w:val="008271B4"/>
    <w:rsid w:val="0083296D"/>
    <w:rsid w:val="00833B2A"/>
    <w:rsid w:val="00834DEF"/>
    <w:rsid w:val="00837E29"/>
    <w:rsid w:val="00840488"/>
    <w:rsid w:val="00841E75"/>
    <w:rsid w:val="00846D31"/>
    <w:rsid w:val="00853F0D"/>
    <w:rsid w:val="008543CF"/>
    <w:rsid w:val="00854645"/>
    <w:rsid w:val="00854A93"/>
    <w:rsid w:val="008579B0"/>
    <w:rsid w:val="008660E1"/>
    <w:rsid w:val="00870486"/>
    <w:rsid w:val="008708D2"/>
    <w:rsid w:val="00875AA5"/>
    <w:rsid w:val="0088147B"/>
    <w:rsid w:val="00881666"/>
    <w:rsid w:val="0088415A"/>
    <w:rsid w:val="008877EE"/>
    <w:rsid w:val="008940F5"/>
    <w:rsid w:val="00895537"/>
    <w:rsid w:val="008966EB"/>
    <w:rsid w:val="008A0043"/>
    <w:rsid w:val="008A14B8"/>
    <w:rsid w:val="008A2540"/>
    <w:rsid w:val="008A463F"/>
    <w:rsid w:val="008A4FD4"/>
    <w:rsid w:val="008B3F3A"/>
    <w:rsid w:val="008B54FE"/>
    <w:rsid w:val="008B7772"/>
    <w:rsid w:val="008C6E9C"/>
    <w:rsid w:val="008C7855"/>
    <w:rsid w:val="008C799B"/>
    <w:rsid w:val="008D2B70"/>
    <w:rsid w:val="008D3320"/>
    <w:rsid w:val="008D5EC3"/>
    <w:rsid w:val="008D7310"/>
    <w:rsid w:val="008E00B1"/>
    <w:rsid w:val="008E06F4"/>
    <w:rsid w:val="008E0ECF"/>
    <w:rsid w:val="008E10CF"/>
    <w:rsid w:val="008E232C"/>
    <w:rsid w:val="008E3DAC"/>
    <w:rsid w:val="008E5303"/>
    <w:rsid w:val="008F04A6"/>
    <w:rsid w:val="008F53B3"/>
    <w:rsid w:val="008F69B8"/>
    <w:rsid w:val="009016B9"/>
    <w:rsid w:val="009023D0"/>
    <w:rsid w:val="009075C8"/>
    <w:rsid w:val="00910ED0"/>
    <w:rsid w:val="009139DA"/>
    <w:rsid w:val="00915CAA"/>
    <w:rsid w:val="00917A4E"/>
    <w:rsid w:val="0092343B"/>
    <w:rsid w:val="0092731F"/>
    <w:rsid w:val="0092770B"/>
    <w:rsid w:val="00927855"/>
    <w:rsid w:val="00931655"/>
    <w:rsid w:val="00932548"/>
    <w:rsid w:val="00936827"/>
    <w:rsid w:val="00937A1A"/>
    <w:rsid w:val="00947F19"/>
    <w:rsid w:val="00957F30"/>
    <w:rsid w:val="00962363"/>
    <w:rsid w:val="00962AAF"/>
    <w:rsid w:val="00962B6A"/>
    <w:rsid w:val="00967E8D"/>
    <w:rsid w:val="009709D2"/>
    <w:rsid w:val="00977BB5"/>
    <w:rsid w:val="00985F55"/>
    <w:rsid w:val="009876E7"/>
    <w:rsid w:val="00991BB3"/>
    <w:rsid w:val="009A1983"/>
    <w:rsid w:val="009A1AC5"/>
    <w:rsid w:val="009A50A1"/>
    <w:rsid w:val="009A7F46"/>
    <w:rsid w:val="009B2C46"/>
    <w:rsid w:val="009B4353"/>
    <w:rsid w:val="009B4B0F"/>
    <w:rsid w:val="009C0152"/>
    <w:rsid w:val="009C0F71"/>
    <w:rsid w:val="009C24D4"/>
    <w:rsid w:val="009C2994"/>
    <w:rsid w:val="009C66B5"/>
    <w:rsid w:val="009C70A0"/>
    <w:rsid w:val="009C7DEB"/>
    <w:rsid w:val="009D0046"/>
    <w:rsid w:val="009D3AB3"/>
    <w:rsid w:val="009D58B7"/>
    <w:rsid w:val="009D7B94"/>
    <w:rsid w:val="009E2BC6"/>
    <w:rsid w:val="009E6B71"/>
    <w:rsid w:val="009E70F2"/>
    <w:rsid w:val="009F0E30"/>
    <w:rsid w:val="009F2818"/>
    <w:rsid w:val="009F5AF0"/>
    <w:rsid w:val="009F7207"/>
    <w:rsid w:val="00A00995"/>
    <w:rsid w:val="00A02609"/>
    <w:rsid w:val="00A027F3"/>
    <w:rsid w:val="00A02B6E"/>
    <w:rsid w:val="00A0408A"/>
    <w:rsid w:val="00A0672D"/>
    <w:rsid w:val="00A12028"/>
    <w:rsid w:val="00A2201E"/>
    <w:rsid w:val="00A250D2"/>
    <w:rsid w:val="00A272D3"/>
    <w:rsid w:val="00A322DD"/>
    <w:rsid w:val="00A33B9B"/>
    <w:rsid w:val="00A33D78"/>
    <w:rsid w:val="00A353B6"/>
    <w:rsid w:val="00A401C7"/>
    <w:rsid w:val="00A4027C"/>
    <w:rsid w:val="00A41DC8"/>
    <w:rsid w:val="00A4272A"/>
    <w:rsid w:val="00A4751C"/>
    <w:rsid w:val="00A47742"/>
    <w:rsid w:val="00A47A15"/>
    <w:rsid w:val="00A51E49"/>
    <w:rsid w:val="00A52568"/>
    <w:rsid w:val="00A575CF"/>
    <w:rsid w:val="00A60881"/>
    <w:rsid w:val="00A60BC5"/>
    <w:rsid w:val="00A72D24"/>
    <w:rsid w:val="00A73CFB"/>
    <w:rsid w:val="00A763E4"/>
    <w:rsid w:val="00A76963"/>
    <w:rsid w:val="00A81770"/>
    <w:rsid w:val="00A851F1"/>
    <w:rsid w:val="00A90223"/>
    <w:rsid w:val="00A946FB"/>
    <w:rsid w:val="00A94D44"/>
    <w:rsid w:val="00A956D6"/>
    <w:rsid w:val="00AA1B3B"/>
    <w:rsid w:val="00AA2153"/>
    <w:rsid w:val="00AA57C3"/>
    <w:rsid w:val="00AA58E0"/>
    <w:rsid w:val="00AA6E9A"/>
    <w:rsid w:val="00AA77FC"/>
    <w:rsid w:val="00AC0AE8"/>
    <w:rsid w:val="00AC2004"/>
    <w:rsid w:val="00AC2FC0"/>
    <w:rsid w:val="00AC3CF8"/>
    <w:rsid w:val="00AD446D"/>
    <w:rsid w:val="00AE4137"/>
    <w:rsid w:val="00AF08BC"/>
    <w:rsid w:val="00AF1D9B"/>
    <w:rsid w:val="00AF3A5E"/>
    <w:rsid w:val="00AF7EFC"/>
    <w:rsid w:val="00B03FF3"/>
    <w:rsid w:val="00B12E01"/>
    <w:rsid w:val="00B21246"/>
    <w:rsid w:val="00B261F7"/>
    <w:rsid w:val="00B27BBF"/>
    <w:rsid w:val="00B314C2"/>
    <w:rsid w:val="00B32281"/>
    <w:rsid w:val="00B35A61"/>
    <w:rsid w:val="00B40E0F"/>
    <w:rsid w:val="00B47BA5"/>
    <w:rsid w:val="00B5167D"/>
    <w:rsid w:val="00B518DB"/>
    <w:rsid w:val="00B561E9"/>
    <w:rsid w:val="00B603C6"/>
    <w:rsid w:val="00B62285"/>
    <w:rsid w:val="00B638E6"/>
    <w:rsid w:val="00B64236"/>
    <w:rsid w:val="00B6562D"/>
    <w:rsid w:val="00B674DE"/>
    <w:rsid w:val="00B676C2"/>
    <w:rsid w:val="00B677ED"/>
    <w:rsid w:val="00B6780C"/>
    <w:rsid w:val="00B740F3"/>
    <w:rsid w:val="00B762CB"/>
    <w:rsid w:val="00B82785"/>
    <w:rsid w:val="00B8729F"/>
    <w:rsid w:val="00B87368"/>
    <w:rsid w:val="00B90713"/>
    <w:rsid w:val="00B91A66"/>
    <w:rsid w:val="00B91E10"/>
    <w:rsid w:val="00B951E2"/>
    <w:rsid w:val="00B96AD1"/>
    <w:rsid w:val="00BA1EFA"/>
    <w:rsid w:val="00BA37B6"/>
    <w:rsid w:val="00BA5998"/>
    <w:rsid w:val="00BA6C4D"/>
    <w:rsid w:val="00BA70C9"/>
    <w:rsid w:val="00BA74EA"/>
    <w:rsid w:val="00BB0311"/>
    <w:rsid w:val="00BB0466"/>
    <w:rsid w:val="00BB3667"/>
    <w:rsid w:val="00BB3AE2"/>
    <w:rsid w:val="00BB51BD"/>
    <w:rsid w:val="00BC0A15"/>
    <w:rsid w:val="00BC2E5E"/>
    <w:rsid w:val="00BC5F0E"/>
    <w:rsid w:val="00BD21D6"/>
    <w:rsid w:val="00BD23C7"/>
    <w:rsid w:val="00BD6D58"/>
    <w:rsid w:val="00BD7CBF"/>
    <w:rsid w:val="00BE1D5C"/>
    <w:rsid w:val="00BE2704"/>
    <w:rsid w:val="00BE485D"/>
    <w:rsid w:val="00BF0E17"/>
    <w:rsid w:val="00BF2EFC"/>
    <w:rsid w:val="00BF4F8E"/>
    <w:rsid w:val="00BF5325"/>
    <w:rsid w:val="00C07B10"/>
    <w:rsid w:val="00C10E5D"/>
    <w:rsid w:val="00C123C9"/>
    <w:rsid w:val="00C16C53"/>
    <w:rsid w:val="00C16FA4"/>
    <w:rsid w:val="00C24FBA"/>
    <w:rsid w:val="00C264E7"/>
    <w:rsid w:val="00C27075"/>
    <w:rsid w:val="00C31F9F"/>
    <w:rsid w:val="00C345DF"/>
    <w:rsid w:val="00C351AA"/>
    <w:rsid w:val="00C40FBB"/>
    <w:rsid w:val="00C415B1"/>
    <w:rsid w:val="00C4204C"/>
    <w:rsid w:val="00C4278D"/>
    <w:rsid w:val="00C4561F"/>
    <w:rsid w:val="00C46491"/>
    <w:rsid w:val="00C5259D"/>
    <w:rsid w:val="00C538AB"/>
    <w:rsid w:val="00C539B8"/>
    <w:rsid w:val="00C5539E"/>
    <w:rsid w:val="00C55585"/>
    <w:rsid w:val="00C56260"/>
    <w:rsid w:val="00C62908"/>
    <w:rsid w:val="00C67562"/>
    <w:rsid w:val="00C763FB"/>
    <w:rsid w:val="00C80B4D"/>
    <w:rsid w:val="00C80DE1"/>
    <w:rsid w:val="00C81290"/>
    <w:rsid w:val="00C84C64"/>
    <w:rsid w:val="00C84F3E"/>
    <w:rsid w:val="00C8507F"/>
    <w:rsid w:val="00C924EF"/>
    <w:rsid w:val="00C93F96"/>
    <w:rsid w:val="00C9528C"/>
    <w:rsid w:val="00C9687C"/>
    <w:rsid w:val="00C96DD0"/>
    <w:rsid w:val="00C97B1C"/>
    <w:rsid w:val="00CA05CF"/>
    <w:rsid w:val="00CB0CDB"/>
    <w:rsid w:val="00CC1B38"/>
    <w:rsid w:val="00CD09D3"/>
    <w:rsid w:val="00CD213F"/>
    <w:rsid w:val="00CD2AED"/>
    <w:rsid w:val="00CD2DE0"/>
    <w:rsid w:val="00CD35D6"/>
    <w:rsid w:val="00CD3906"/>
    <w:rsid w:val="00CE77C1"/>
    <w:rsid w:val="00CE7D6D"/>
    <w:rsid w:val="00CF1FD4"/>
    <w:rsid w:val="00CF28C3"/>
    <w:rsid w:val="00CF395D"/>
    <w:rsid w:val="00CF4ED8"/>
    <w:rsid w:val="00CF6E3C"/>
    <w:rsid w:val="00D0125C"/>
    <w:rsid w:val="00D019BF"/>
    <w:rsid w:val="00D02022"/>
    <w:rsid w:val="00D047F7"/>
    <w:rsid w:val="00D04E61"/>
    <w:rsid w:val="00D06F4B"/>
    <w:rsid w:val="00D071DC"/>
    <w:rsid w:val="00D15AFF"/>
    <w:rsid w:val="00D16555"/>
    <w:rsid w:val="00D167B5"/>
    <w:rsid w:val="00D17884"/>
    <w:rsid w:val="00D212BD"/>
    <w:rsid w:val="00D21B76"/>
    <w:rsid w:val="00D21EAE"/>
    <w:rsid w:val="00D21F91"/>
    <w:rsid w:val="00D27DDE"/>
    <w:rsid w:val="00D315DC"/>
    <w:rsid w:val="00D33186"/>
    <w:rsid w:val="00D33866"/>
    <w:rsid w:val="00D36AFC"/>
    <w:rsid w:val="00D36B45"/>
    <w:rsid w:val="00D40691"/>
    <w:rsid w:val="00D425AE"/>
    <w:rsid w:val="00D4336B"/>
    <w:rsid w:val="00D44436"/>
    <w:rsid w:val="00D50AED"/>
    <w:rsid w:val="00D51E13"/>
    <w:rsid w:val="00D57239"/>
    <w:rsid w:val="00D621D7"/>
    <w:rsid w:val="00D62200"/>
    <w:rsid w:val="00D66A09"/>
    <w:rsid w:val="00D752BC"/>
    <w:rsid w:val="00D7756F"/>
    <w:rsid w:val="00D776E9"/>
    <w:rsid w:val="00D820AF"/>
    <w:rsid w:val="00DA36DB"/>
    <w:rsid w:val="00DA4CA8"/>
    <w:rsid w:val="00DA4E66"/>
    <w:rsid w:val="00DA60FD"/>
    <w:rsid w:val="00DB404C"/>
    <w:rsid w:val="00DB5D90"/>
    <w:rsid w:val="00DC11E7"/>
    <w:rsid w:val="00DC60CC"/>
    <w:rsid w:val="00DC611E"/>
    <w:rsid w:val="00DC7D8B"/>
    <w:rsid w:val="00DD16A1"/>
    <w:rsid w:val="00DD1F38"/>
    <w:rsid w:val="00DD7EE7"/>
    <w:rsid w:val="00DE0B92"/>
    <w:rsid w:val="00DF0B6D"/>
    <w:rsid w:val="00DF6552"/>
    <w:rsid w:val="00E00E34"/>
    <w:rsid w:val="00E04E44"/>
    <w:rsid w:val="00E07F0C"/>
    <w:rsid w:val="00E14DAB"/>
    <w:rsid w:val="00E22C7C"/>
    <w:rsid w:val="00E24673"/>
    <w:rsid w:val="00E26DE0"/>
    <w:rsid w:val="00E27AD8"/>
    <w:rsid w:val="00E31723"/>
    <w:rsid w:val="00E37CB1"/>
    <w:rsid w:val="00E42BCB"/>
    <w:rsid w:val="00E459B5"/>
    <w:rsid w:val="00E468D4"/>
    <w:rsid w:val="00E47DD7"/>
    <w:rsid w:val="00E51EB9"/>
    <w:rsid w:val="00E53FD0"/>
    <w:rsid w:val="00E5684E"/>
    <w:rsid w:val="00E62832"/>
    <w:rsid w:val="00E700FF"/>
    <w:rsid w:val="00E72CBF"/>
    <w:rsid w:val="00E84312"/>
    <w:rsid w:val="00E845F5"/>
    <w:rsid w:val="00E87051"/>
    <w:rsid w:val="00E90188"/>
    <w:rsid w:val="00E90B67"/>
    <w:rsid w:val="00E90D01"/>
    <w:rsid w:val="00E92AAA"/>
    <w:rsid w:val="00E95D53"/>
    <w:rsid w:val="00E97108"/>
    <w:rsid w:val="00E97863"/>
    <w:rsid w:val="00EA0902"/>
    <w:rsid w:val="00EA2AB0"/>
    <w:rsid w:val="00EA7766"/>
    <w:rsid w:val="00EB0477"/>
    <w:rsid w:val="00EB4968"/>
    <w:rsid w:val="00EB60C7"/>
    <w:rsid w:val="00EB61A6"/>
    <w:rsid w:val="00EB667B"/>
    <w:rsid w:val="00EC0031"/>
    <w:rsid w:val="00EC339A"/>
    <w:rsid w:val="00ED2298"/>
    <w:rsid w:val="00EE0F42"/>
    <w:rsid w:val="00EE249D"/>
    <w:rsid w:val="00EE29D9"/>
    <w:rsid w:val="00EE3731"/>
    <w:rsid w:val="00EE6669"/>
    <w:rsid w:val="00EF4D2D"/>
    <w:rsid w:val="00EF6A5B"/>
    <w:rsid w:val="00EF72B2"/>
    <w:rsid w:val="00EF7867"/>
    <w:rsid w:val="00F04AC1"/>
    <w:rsid w:val="00F063B5"/>
    <w:rsid w:val="00F14A7C"/>
    <w:rsid w:val="00F15B39"/>
    <w:rsid w:val="00F15D3F"/>
    <w:rsid w:val="00F22FFB"/>
    <w:rsid w:val="00F2349D"/>
    <w:rsid w:val="00F31F39"/>
    <w:rsid w:val="00F341E1"/>
    <w:rsid w:val="00F34243"/>
    <w:rsid w:val="00F349F8"/>
    <w:rsid w:val="00F34F05"/>
    <w:rsid w:val="00F402DD"/>
    <w:rsid w:val="00F4324E"/>
    <w:rsid w:val="00F5596F"/>
    <w:rsid w:val="00F56A7D"/>
    <w:rsid w:val="00F60D8A"/>
    <w:rsid w:val="00F730D9"/>
    <w:rsid w:val="00F73BB3"/>
    <w:rsid w:val="00F85324"/>
    <w:rsid w:val="00F864E5"/>
    <w:rsid w:val="00F925A3"/>
    <w:rsid w:val="00F94843"/>
    <w:rsid w:val="00F96BD7"/>
    <w:rsid w:val="00F97DDE"/>
    <w:rsid w:val="00FB326F"/>
    <w:rsid w:val="00FB67A0"/>
    <w:rsid w:val="00FC0491"/>
    <w:rsid w:val="00FC0834"/>
    <w:rsid w:val="00FC103C"/>
    <w:rsid w:val="00FC474B"/>
    <w:rsid w:val="00FC7853"/>
    <w:rsid w:val="00FD106C"/>
    <w:rsid w:val="00FD383D"/>
    <w:rsid w:val="00FD4ADC"/>
    <w:rsid w:val="00FE161D"/>
    <w:rsid w:val="00FE2F7D"/>
    <w:rsid w:val="00FE41F1"/>
    <w:rsid w:val="00FE6706"/>
    <w:rsid w:val="00FE733A"/>
    <w:rsid w:val="00FE77B7"/>
    <w:rsid w:val="00FE78C5"/>
    <w:rsid w:val="00FF1FAC"/>
    <w:rsid w:val="00FF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4D511C-1E22-4A96-83A2-784C8A1D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2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2F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F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Ngo-Giang-Huong</dc:creator>
  <cp:lastModifiedBy>Nicole Ngo-Giang-Huong</cp:lastModifiedBy>
  <cp:revision>2</cp:revision>
  <dcterms:created xsi:type="dcterms:W3CDTF">2016-10-01T08:11:00Z</dcterms:created>
  <dcterms:modified xsi:type="dcterms:W3CDTF">2016-10-01T08:11:00Z</dcterms:modified>
</cp:coreProperties>
</file>